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1F2B45B6" w:rsidR="00605EAC" w:rsidRPr="001C5210" w:rsidRDefault="00073BB1" w:rsidP="00EE1F7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C5210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0A7C6D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Table</w:t>
      </w:r>
      <w:r w:rsidR="00605EAC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1</w:t>
      </w:r>
      <w:r w:rsidR="00605EAC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753DC7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score </w:t>
      </w:r>
      <w:r w:rsidR="00DA1924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>at discharge</w:t>
      </w:r>
      <w:r w:rsidR="00605EAC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</w:t>
      </w:r>
      <w:bookmarkStart w:id="0" w:name="_GoBack"/>
      <w:bookmarkEnd w:id="0"/>
      <w:r w:rsidR="00605EAC" w:rsidRPr="001C5210">
        <w:rPr>
          <w:rFonts w:ascii="Times New Roman" w:eastAsia="Yu Gothic" w:hAnsi="Times New Roman" w:cs="Times New Roman"/>
          <w:b/>
          <w:bCs/>
          <w:sz w:val="20"/>
          <w:szCs w:val="20"/>
        </w:rPr>
        <w:t>er variables</w:t>
      </w:r>
      <w:r w:rsidR="007B135F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1C5210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in the male model (n = 183, </w:t>
      </w:r>
      <w:r w:rsidR="00FF155A" w:rsidRPr="001C5210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1C521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1C5210">
        <w:rPr>
          <w:rFonts w:ascii="Times New Roman" w:hAnsi="Times New Roman" w:cs="Times New Roman"/>
          <w:b/>
          <w:bCs/>
          <w:sz w:val="20"/>
          <w:szCs w:val="20"/>
        </w:rPr>
        <w:t xml:space="preserve"> = 0.742, f</w:t>
      </w:r>
      <w:r w:rsidR="00FF155A" w:rsidRPr="001C5210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1C5210">
        <w:rPr>
          <w:rFonts w:ascii="Times New Roman" w:hAnsi="Times New Roman" w:cs="Times New Roman"/>
          <w:b/>
          <w:bCs/>
          <w:sz w:val="20"/>
          <w:szCs w:val="20"/>
        </w:rPr>
        <w:t xml:space="preserve"> = 2.876, statistical power = 1.000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1C5210" w:rsidRPr="001C5210" w14:paraId="043044D1" w14:textId="77777777" w:rsidTr="001E6D62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1E6D62" w:rsidRPr="001C5210" w:rsidRDefault="001E6D62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69DEFFFD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1E6D62" w:rsidRPr="001C5210" w:rsidRDefault="001E6D6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-value</w:t>
            </w:r>
          </w:p>
        </w:tc>
      </w:tr>
      <w:tr w:rsidR="001C5210" w:rsidRPr="001C5210" w14:paraId="31AC133F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1E6D62" w:rsidRPr="001C5210" w:rsidRDefault="001E6D6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0B7AC7AE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0F046698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0A224918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2, 0.0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7E541AE6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45E98155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5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167B7D44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10</w:t>
            </w:r>
          </w:p>
        </w:tc>
      </w:tr>
      <w:tr w:rsidR="001C5210" w:rsidRPr="001C5210" w14:paraId="03D3A66B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1E6D62" w:rsidRPr="001C5210" w:rsidRDefault="001E6D6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5C904BFC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52D59F74" w:rsidR="001E6D62" w:rsidRPr="001C5210" w:rsidRDefault="001E6D62" w:rsidP="00EF7C16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3.84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124157EA" w:rsidR="001E6D62" w:rsidRPr="001C5210" w:rsidRDefault="001E6D62" w:rsidP="00EF7C16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8.58, 6.57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5B01F2CE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3B304F7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3</w:t>
            </w: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56F0D47D" w:rsidR="001E6D62" w:rsidRPr="001C5210" w:rsidRDefault="001E6D62" w:rsidP="00EF7C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79</w:t>
            </w:r>
          </w:p>
        </w:tc>
      </w:tr>
      <w:tr w:rsidR="001C5210" w:rsidRPr="001C5210" w14:paraId="3ABD82DF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1E6D62" w:rsidRPr="001C5210" w:rsidRDefault="001E6D6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2C733FA0" w:rsidR="001E6D62" w:rsidRPr="001C5210" w:rsidRDefault="001E6D62" w:rsidP="00EF7C16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07576304" w:rsidR="001E6D62" w:rsidRPr="001C5210" w:rsidRDefault="001E6D62" w:rsidP="00EF7C16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.9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5EF5079F" w:rsidR="001E6D62" w:rsidRPr="001C5210" w:rsidRDefault="001E6D62" w:rsidP="00EF7C16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5.46, 15.7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26FE6617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0802A365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16B4EA64" w:rsidR="001E6D62" w:rsidRPr="001C5210" w:rsidRDefault="001E6D6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99</w:t>
            </w:r>
          </w:p>
        </w:tc>
      </w:tr>
      <w:tr w:rsidR="001C5210" w:rsidRPr="001C5210" w14:paraId="4AD7A329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1E6D62" w:rsidRPr="001C5210" w:rsidRDefault="001E6D6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67CDA27A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753424D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6C9E99C0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7, 0.9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398C4708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0F7FF29F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5686C6FF" w:rsidR="001E6D62" w:rsidRPr="001C5210" w:rsidRDefault="001E6D6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1C5210" w:rsidRPr="001C5210" w14:paraId="1A5AF4E9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1E6D62" w:rsidRPr="001C5210" w:rsidRDefault="001E6D6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4400BC9E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1813F97E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6023F6DD" w:rsidR="001E6D62" w:rsidRPr="001C5210" w:rsidRDefault="001E6D6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25, 0.44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3828CA0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51457F2B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1AF8F6D2" w:rsidR="001E6D62" w:rsidRPr="001C5210" w:rsidRDefault="001E6D6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1C5210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.60</w:t>
            </w:r>
          </w:p>
        </w:tc>
      </w:tr>
      <w:tr w:rsidR="001C5210" w:rsidRPr="001C5210" w14:paraId="26C5D632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170999BB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68E9A83F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4D10FAFD" w:rsidR="001E6D62" w:rsidRPr="001C5210" w:rsidRDefault="001E6D62" w:rsidP="00EF7C16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94, 0.29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60AF5A89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0577C39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1C87D36C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0</w:t>
            </w:r>
          </w:p>
        </w:tc>
      </w:tr>
      <w:tr w:rsidR="001C5210" w:rsidRPr="001C5210" w14:paraId="769B500A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5A3D4866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32E60148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68F47F3D" w:rsidR="001E6D62" w:rsidRPr="001C5210" w:rsidRDefault="001E6D62" w:rsidP="00EF7C16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07, 0.56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42A487CE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16AA8E31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7F2BB476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4</w:t>
            </w:r>
          </w:p>
        </w:tc>
      </w:tr>
      <w:tr w:rsidR="001C5210" w:rsidRPr="001C5210" w14:paraId="036AA0E9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72F536A2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1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4EE24F21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02DAE55B" w:rsidR="001E6D62" w:rsidRPr="001C5210" w:rsidRDefault="001E6D62" w:rsidP="00E415A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2.02, −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22C8DB66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8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5E3B19E7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6C624582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</w:tr>
      <w:tr w:rsidR="001C5210" w:rsidRPr="001C5210" w14:paraId="12F7A70B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16861074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7FD0D340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4C779217" w:rsidR="001E6D62" w:rsidRPr="001C5210" w:rsidRDefault="001E6D62" w:rsidP="00E415A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0, 3.7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6AF81778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479FD611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7BBA37F0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&lt;0.01</w:t>
            </w:r>
          </w:p>
        </w:tc>
      </w:tr>
      <w:tr w:rsidR="001C5210" w:rsidRPr="001C5210" w14:paraId="550CECBA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0961A09D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1194DAB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7991C2EE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, 0.6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597F638E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0B008E16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408877E6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</w:p>
        </w:tc>
      </w:tr>
      <w:tr w:rsidR="001C5210" w:rsidRPr="001C5210" w14:paraId="09B2B644" w14:textId="77777777" w:rsidTr="001E6D62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262B221A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6334099E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41F05D20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1, 0.08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344637D9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3D7EC14C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.6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1EA87803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5</w:t>
            </w:r>
          </w:p>
        </w:tc>
      </w:tr>
      <w:tr w:rsidR="001C5210" w:rsidRPr="001C5210" w14:paraId="03451845" w14:textId="77777777" w:rsidTr="007F1DDC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7E452" w14:textId="49C3A631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ength of hospital sta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F0005" w14:textId="1A2B8672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9EAD" w14:textId="6C45EB87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642B0A" w14:textId="4A9ADFA5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5, 0.19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F075" w14:textId="39693D8B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5BC7978" w14:textId="1D07B313" w:rsidR="001E6D62" w:rsidRPr="001C5210" w:rsidRDefault="001E6D62" w:rsidP="00E415A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7.5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CB693" w14:textId="295AA789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4</w:t>
            </w:r>
          </w:p>
        </w:tc>
      </w:tr>
      <w:tr w:rsidR="001C5210" w:rsidRPr="001C5210" w14:paraId="27944EEB" w14:textId="77777777" w:rsidTr="007F1DDC">
        <w:trPr>
          <w:trHeight w:val="600"/>
        </w:trPr>
        <w:tc>
          <w:tcPr>
            <w:tcW w:w="5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1E6D62" w:rsidRPr="001C5210" w:rsidRDefault="001E6D6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210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rehabilitation therap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75849" w14:textId="0B969A4D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9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2B28D" w14:textId="4A178D13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20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389061" w14:textId="7601F685" w:rsidR="001E6D62" w:rsidRPr="001C5210" w:rsidRDefault="001E6D62" w:rsidP="00E415AE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36, 3.47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7CC2E" w14:textId="760E368E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0CC9E" w14:textId="037CF998" w:rsidR="001E6D62" w:rsidRPr="001C5210" w:rsidRDefault="001E6D6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67CF2" w14:textId="5F6B6EC6" w:rsidR="001E6D62" w:rsidRPr="001C5210" w:rsidRDefault="001E6D6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</w:tr>
      <w:tr w:rsidR="00D60B0F" w:rsidRPr="001C5210" w14:paraId="472BD93D" w14:textId="77777777" w:rsidTr="007F1DDC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35BF7" w14:textId="772E2C64" w:rsidR="00D60B0F" w:rsidRPr="001C5210" w:rsidRDefault="00D60B0F" w:rsidP="00D60B0F">
            <w:pPr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1C5210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</w:tbl>
    <w:p w14:paraId="16CFDA08" w14:textId="77777777" w:rsidR="001619AE" w:rsidRPr="001C5210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1C5210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EFEAC0" w14:textId="77777777" w:rsidR="000F04E6" w:rsidRDefault="000F04E6" w:rsidP="00731978">
      <w:pPr>
        <w:spacing w:after="0" w:line="240" w:lineRule="auto"/>
      </w:pPr>
      <w:r>
        <w:separator/>
      </w:r>
    </w:p>
  </w:endnote>
  <w:endnote w:type="continuationSeparator" w:id="0">
    <w:p w14:paraId="47936DDD" w14:textId="77777777" w:rsidR="000F04E6" w:rsidRDefault="000F04E6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98EE5" w14:textId="77777777" w:rsidR="000F04E6" w:rsidRDefault="000F04E6" w:rsidP="00731978">
      <w:pPr>
        <w:spacing w:after="0" w:line="240" w:lineRule="auto"/>
      </w:pPr>
      <w:r>
        <w:separator/>
      </w:r>
    </w:p>
  </w:footnote>
  <w:footnote w:type="continuationSeparator" w:id="0">
    <w:p w14:paraId="10102CD9" w14:textId="77777777" w:rsidR="000F04E6" w:rsidRDefault="000F04E6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25D09"/>
    <w:rsid w:val="00060869"/>
    <w:rsid w:val="000673C9"/>
    <w:rsid w:val="000739A8"/>
    <w:rsid w:val="00073BB1"/>
    <w:rsid w:val="00080705"/>
    <w:rsid w:val="000A2A28"/>
    <w:rsid w:val="000A7C6D"/>
    <w:rsid w:val="000F04E6"/>
    <w:rsid w:val="000F398F"/>
    <w:rsid w:val="00102AB2"/>
    <w:rsid w:val="00122887"/>
    <w:rsid w:val="00124959"/>
    <w:rsid w:val="001571EA"/>
    <w:rsid w:val="00157597"/>
    <w:rsid w:val="001619AE"/>
    <w:rsid w:val="00176241"/>
    <w:rsid w:val="00183CD7"/>
    <w:rsid w:val="001931E7"/>
    <w:rsid w:val="001A2475"/>
    <w:rsid w:val="001C5210"/>
    <w:rsid w:val="001E6D62"/>
    <w:rsid w:val="001F4366"/>
    <w:rsid w:val="0020229F"/>
    <w:rsid w:val="00235F40"/>
    <w:rsid w:val="0025182F"/>
    <w:rsid w:val="00252DB2"/>
    <w:rsid w:val="00260814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66991"/>
    <w:rsid w:val="003A1837"/>
    <w:rsid w:val="003D67CE"/>
    <w:rsid w:val="003F541A"/>
    <w:rsid w:val="00414E32"/>
    <w:rsid w:val="004501B2"/>
    <w:rsid w:val="004513C9"/>
    <w:rsid w:val="00467E9D"/>
    <w:rsid w:val="00475828"/>
    <w:rsid w:val="00493094"/>
    <w:rsid w:val="004A20D7"/>
    <w:rsid w:val="004E498E"/>
    <w:rsid w:val="004F707E"/>
    <w:rsid w:val="005C19BA"/>
    <w:rsid w:val="005D47DB"/>
    <w:rsid w:val="005E39BD"/>
    <w:rsid w:val="005E3F90"/>
    <w:rsid w:val="005E4E2C"/>
    <w:rsid w:val="005E6AAF"/>
    <w:rsid w:val="005F314C"/>
    <w:rsid w:val="00605EAC"/>
    <w:rsid w:val="00637CAB"/>
    <w:rsid w:val="00646CA4"/>
    <w:rsid w:val="00652992"/>
    <w:rsid w:val="006836C8"/>
    <w:rsid w:val="006864CB"/>
    <w:rsid w:val="006D74CA"/>
    <w:rsid w:val="006E55FA"/>
    <w:rsid w:val="00703C61"/>
    <w:rsid w:val="00731978"/>
    <w:rsid w:val="00753DC7"/>
    <w:rsid w:val="007B135F"/>
    <w:rsid w:val="007B31DB"/>
    <w:rsid w:val="007F1DDC"/>
    <w:rsid w:val="007F444D"/>
    <w:rsid w:val="00815252"/>
    <w:rsid w:val="00824F33"/>
    <w:rsid w:val="008272CE"/>
    <w:rsid w:val="00856568"/>
    <w:rsid w:val="00860BE8"/>
    <w:rsid w:val="008715A8"/>
    <w:rsid w:val="00884D82"/>
    <w:rsid w:val="008910D1"/>
    <w:rsid w:val="008C69FA"/>
    <w:rsid w:val="008C6FC4"/>
    <w:rsid w:val="0092216F"/>
    <w:rsid w:val="0092603F"/>
    <w:rsid w:val="00961B65"/>
    <w:rsid w:val="00962E85"/>
    <w:rsid w:val="00967BCC"/>
    <w:rsid w:val="009718C8"/>
    <w:rsid w:val="00982C50"/>
    <w:rsid w:val="00991AD2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A0374"/>
    <w:rsid w:val="00B04FD2"/>
    <w:rsid w:val="00B14BE9"/>
    <w:rsid w:val="00B47D80"/>
    <w:rsid w:val="00BA0AE8"/>
    <w:rsid w:val="00BB36F4"/>
    <w:rsid w:val="00BC14F1"/>
    <w:rsid w:val="00BC4733"/>
    <w:rsid w:val="00BD2416"/>
    <w:rsid w:val="00BE12F3"/>
    <w:rsid w:val="00C32D48"/>
    <w:rsid w:val="00C40B46"/>
    <w:rsid w:val="00C546E7"/>
    <w:rsid w:val="00C600A0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76DE"/>
    <w:rsid w:val="00D127F2"/>
    <w:rsid w:val="00D22E04"/>
    <w:rsid w:val="00D542FF"/>
    <w:rsid w:val="00D60620"/>
    <w:rsid w:val="00D60B0F"/>
    <w:rsid w:val="00D72470"/>
    <w:rsid w:val="00D769A6"/>
    <w:rsid w:val="00D93935"/>
    <w:rsid w:val="00D94392"/>
    <w:rsid w:val="00DA1924"/>
    <w:rsid w:val="00DA2421"/>
    <w:rsid w:val="00DA5A7F"/>
    <w:rsid w:val="00DA667D"/>
    <w:rsid w:val="00DB4B4B"/>
    <w:rsid w:val="00DC0BA6"/>
    <w:rsid w:val="00E235EE"/>
    <w:rsid w:val="00E415AE"/>
    <w:rsid w:val="00E4211B"/>
    <w:rsid w:val="00E50E9D"/>
    <w:rsid w:val="00E5455A"/>
    <w:rsid w:val="00E608C1"/>
    <w:rsid w:val="00E9202C"/>
    <w:rsid w:val="00EC2AC4"/>
    <w:rsid w:val="00ED177F"/>
    <w:rsid w:val="00ED54DD"/>
    <w:rsid w:val="00EE1F70"/>
    <w:rsid w:val="00EE3C05"/>
    <w:rsid w:val="00EF329D"/>
    <w:rsid w:val="00EF7C16"/>
    <w:rsid w:val="00F07AC9"/>
    <w:rsid w:val="00F10867"/>
    <w:rsid w:val="00F2561F"/>
    <w:rsid w:val="00F47B91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71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17</cp:revision>
  <cp:lastPrinted>2021-03-17T09:49:00Z</cp:lastPrinted>
  <dcterms:created xsi:type="dcterms:W3CDTF">2021-03-17T06:23:00Z</dcterms:created>
  <dcterms:modified xsi:type="dcterms:W3CDTF">2021-05-11T17:35:00Z</dcterms:modified>
</cp:coreProperties>
</file>